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22CB" w:rsidRPr="005F4FE0" w:rsidRDefault="007453CA" w:rsidP="005F22CB">
      <w:pPr>
        <w:autoSpaceDE w:val="0"/>
        <w:autoSpaceDN w:val="0"/>
        <w:adjustRightInd w:val="0"/>
        <w:spacing w:after="0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  <w:t>Supplementary Table 4</w:t>
      </w:r>
      <w:r w:rsidR="005F22CB" w:rsidRPr="005F4FE0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Amino acid substitutions identified in </w:t>
      </w:r>
      <w:r w:rsidR="005F22CB" w:rsidRPr="007453CA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PB2, PB1, PA, NP, MP, and NS</w:t>
      </w:r>
      <w:r w:rsidR="005F22CB" w:rsidRPr="005F4FE0">
        <w:rPr>
          <w:rFonts w:ascii="Times New Roman" w:eastAsiaTheme="minorHAnsi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5F22CB" w:rsidRPr="005F4FE0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proteins</w:t>
      </w:r>
      <w:r w:rsidR="005F22CB" w:rsidRPr="005F4FE0">
        <w:rPr>
          <w:rFonts w:ascii="Times New Roman" w:eastAsiaTheme="minorHAnsi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5F22CB" w:rsidRPr="005F4FE0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of influenza viruses A(H1N</w:t>
      </w:r>
      <w:proofErr w:type="gramStart"/>
      <w:r w:rsidR="005F22CB" w:rsidRPr="005F4FE0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1)pdm</w:t>
      </w:r>
      <w:proofErr w:type="gramEnd"/>
      <w:r w:rsidR="005F22CB" w:rsidRPr="005F4FE0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09, A(H3N2)</w:t>
      </w:r>
      <w:r w:rsidR="00C016F8" w:rsidRPr="005F4FE0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, and B/V</w:t>
      </w:r>
      <w:r w:rsidR="005F22CB" w:rsidRPr="005F4FE0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ictoria lineage circulating in Bulgaria during the 202</w:t>
      </w:r>
      <w:r w:rsidR="005A3F72" w:rsidRPr="005F4FE0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4-2025</w:t>
      </w:r>
      <w:r w:rsidR="005F22CB" w:rsidRPr="005F4FE0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season </w:t>
      </w:r>
    </w:p>
    <w:p w:rsidR="005F22CB" w:rsidRPr="005F4FE0" w:rsidRDefault="005F22CB" w:rsidP="005F22CB">
      <w:pPr>
        <w:autoSpaceDE w:val="0"/>
        <w:autoSpaceDN w:val="0"/>
        <w:adjustRightInd w:val="0"/>
        <w:spacing w:after="0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4"/>
        <w:gridCol w:w="1344"/>
        <w:gridCol w:w="2506"/>
        <w:gridCol w:w="2393"/>
        <w:gridCol w:w="2113"/>
      </w:tblGrid>
      <w:tr w:rsidR="005F4FE0" w:rsidRPr="005F4FE0" w:rsidTr="005F4FE0">
        <w:tc>
          <w:tcPr>
            <w:tcW w:w="994" w:type="dxa"/>
            <w:shd w:val="clear" w:color="auto" w:fill="D9D9D9" w:themeFill="background1" w:themeFillShade="D9"/>
          </w:tcPr>
          <w:p w:rsidR="005F22CB" w:rsidRPr="005F4FE0" w:rsidRDefault="005F22CB" w:rsidP="00376A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gments</w:t>
            </w:r>
          </w:p>
        </w:tc>
        <w:tc>
          <w:tcPr>
            <w:tcW w:w="1372" w:type="dxa"/>
            <w:shd w:val="clear" w:color="auto" w:fill="D9D9D9" w:themeFill="background1" w:themeFillShade="D9"/>
          </w:tcPr>
          <w:p w:rsidR="005F22CB" w:rsidRPr="005F4FE0" w:rsidRDefault="005F22CB" w:rsidP="00376A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ral genes</w:t>
            </w:r>
            <w:r w:rsidR="00414F84"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 proteins</w:t>
            </w:r>
          </w:p>
        </w:tc>
        <w:tc>
          <w:tcPr>
            <w:tcW w:w="2562" w:type="dxa"/>
            <w:shd w:val="clear" w:color="auto" w:fill="D9D9D9" w:themeFill="background1" w:themeFillShade="D9"/>
          </w:tcPr>
          <w:p w:rsidR="005F22CB" w:rsidRPr="005F4FE0" w:rsidRDefault="005F22CB" w:rsidP="00376A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luenza A(H1N1)pdm09</w:t>
            </w:r>
          </w:p>
        </w:tc>
        <w:tc>
          <w:tcPr>
            <w:tcW w:w="2474" w:type="dxa"/>
            <w:shd w:val="clear" w:color="auto" w:fill="D9D9D9" w:themeFill="background1" w:themeFillShade="D9"/>
          </w:tcPr>
          <w:p w:rsidR="005F22CB" w:rsidRPr="005F4FE0" w:rsidRDefault="005F22CB" w:rsidP="00376A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luenza A(H3N2)</w:t>
            </w:r>
          </w:p>
        </w:tc>
        <w:tc>
          <w:tcPr>
            <w:tcW w:w="2174" w:type="dxa"/>
            <w:shd w:val="clear" w:color="auto" w:fill="D9D9D9" w:themeFill="background1" w:themeFillShade="D9"/>
          </w:tcPr>
          <w:p w:rsidR="005F22CB" w:rsidRPr="005F4FE0" w:rsidRDefault="005F22CB" w:rsidP="00376A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luenza B/Victoria</w:t>
            </w:r>
          </w:p>
        </w:tc>
      </w:tr>
      <w:tr w:rsidR="005F4FE0" w:rsidRPr="005F4FE0" w:rsidTr="00414F84">
        <w:tc>
          <w:tcPr>
            <w:tcW w:w="994" w:type="dxa"/>
          </w:tcPr>
          <w:p w:rsidR="005F22CB" w:rsidRPr="005F4FE0" w:rsidRDefault="005F22CB" w:rsidP="00376A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72" w:type="dxa"/>
          </w:tcPr>
          <w:p w:rsidR="005F22CB" w:rsidRPr="005F4FE0" w:rsidRDefault="005F22CB" w:rsidP="00376A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2</w:t>
            </w:r>
          </w:p>
        </w:tc>
        <w:tc>
          <w:tcPr>
            <w:tcW w:w="2562" w:type="dxa"/>
          </w:tcPr>
          <w:p w:rsidR="005F22CB" w:rsidRPr="005F4FE0" w:rsidRDefault="0038206B" w:rsidP="00376A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9N, </w:t>
            </w:r>
            <w:r w:rsidR="005F22CB"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81M, </w:t>
            </w:r>
            <w:r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113T, K299R, </w:t>
            </w:r>
            <w:r w:rsidR="005F22CB"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475M</w:t>
            </w:r>
          </w:p>
        </w:tc>
        <w:tc>
          <w:tcPr>
            <w:tcW w:w="2474" w:type="dxa"/>
          </w:tcPr>
          <w:p w:rsidR="005F22CB" w:rsidRPr="005F4FE0" w:rsidRDefault="00533E6C" w:rsidP="00376A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79S, </w:t>
            </w:r>
            <w:r w:rsidR="005F22CB"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107N, I147T, V410M</w:t>
            </w:r>
          </w:p>
        </w:tc>
        <w:tc>
          <w:tcPr>
            <w:tcW w:w="2174" w:type="dxa"/>
          </w:tcPr>
          <w:p w:rsidR="005F22CB" w:rsidRPr="005F4FE0" w:rsidRDefault="00F50AEC" w:rsidP="000C2F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396M</w:t>
            </w:r>
          </w:p>
        </w:tc>
      </w:tr>
      <w:tr w:rsidR="005F4FE0" w:rsidRPr="005F4FE0" w:rsidTr="00414F84">
        <w:tc>
          <w:tcPr>
            <w:tcW w:w="994" w:type="dxa"/>
          </w:tcPr>
          <w:p w:rsidR="005F22CB" w:rsidRPr="005F4FE0" w:rsidRDefault="005F22CB" w:rsidP="00376A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72" w:type="dxa"/>
          </w:tcPr>
          <w:p w:rsidR="005F22CB" w:rsidRPr="005F4FE0" w:rsidRDefault="005F22CB" w:rsidP="00376A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1</w:t>
            </w:r>
          </w:p>
        </w:tc>
        <w:tc>
          <w:tcPr>
            <w:tcW w:w="2562" w:type="dxa"/>
          </w:tcPr>
          <w:p w:rsidR="005F22CB" w:rsidRPr="005F4FE0" w:rsidRDefault="005F22CB" w:rsidP="00376A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57T, K757R</w:t>
            </w:r>
          </w:p>
        </w:tc>
        <w:tc>
          <w:tcPr>
            <w:tcW w:w="2474" w:type="dxa"/>
          </w:tcPr>
          <w:p w:rsidR="005F22CB" w:rsidRPr="005F4FE0" w:rsidRDefault="006F3E73" w:rsidP="00376A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74" w:type="dxa"/>
          </w:tcPr>
          <w:p w:rsidR="005F22CB" w:rsidRPr="005F4FE0" w:rsidRDefault="00F50AEC" w:rsidP="00376A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51N, M65I</w:t>
            </w:r>
            <w:r w:rsidR="000C2FD6"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A387T,</w:t>
            </w:r>
          </w:p>
          <w:p w:rsidR="000C2FD6" w:rsidRPr="005F4FE0" w:rsidRDefault="000C2FD6" w:rsidP="00376A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462V</w:t>
            </w:r>
          </w:p>
        </w:tc>
      </w:tr>
      <w:tr w:rsidR="005F4FE0" w:rsidRPr="005F4FE0" w:rsidTr="00414F84">
        <w:tc>
          <w:tcPr>
            <w:tcW w:w="994" w:type="dxa"/>
          </w:tcPr>
          <w:p w:rsidR="005F22CB" w:rsidRPr="005F4FE0" w:rsidRDefault="005F22CB" w:rsidP="00376A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72" w:type="dxa"/>
          </w:tcPr>
          <w:p w:rsidR="005F22CB" w:rsidRPr="005F4FE0" w:rsidRDefault="005F22CB" w:rsidP="00376A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</w:t>
            </w:r>
          </w:p>
        </w:tc>
        <w:tc>
          <w:tcPr>
            <w:tcW w:w="2562" w:type="dxa"/>
          </w:tcPr>
          <w:p w:rsidR="005F22CB" w:rsidRPr="005F4FE0" w:rsidRDefault="005F22CB" w:rsidP="00376A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14I, M61I, L63I, R262K, K339N</w:t>
            </w:r>
            <w:r w:rsidR="00414F84"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K716E</w:t>
            </w:r>
          </w:p>
        </w:tc>
        <w:tc>
          <w:tcPr>
            <w:tcW w:w="2474" w:type="dxa"/>
          </w:tcPr>
          <w:p w:rsidR="005F22CB" w:rsidRPr="005F4FE0" w:rsidRDefault="005F22CB" w:rsidP="00F558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101E, N142K, I311M, T402S, K605R</w:t>
            </w:r>
          </w:p>
        </w:tc>
        <w:tc>
          <w:tcPr>
            <w:tcW w:w="2174" w:type="dxa"/>
          </w:tcPr>
          <w:p w:rsidR="005F22CB" w:rsidRPr="005F4FE0" w:rsidRDefault="00F50AEC" w:rsidP="00376A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376M, S530T</w:t>
            </w:r>
          </w:p>
        </w:tc>
      </w:tr>
      <w:tr w:rsidR="005F4FE0" w:rsidRPr="005F4FE0" w:rsidTr="00414F84">
        <w:tc>
          <w:tcPr>
            <w:tcW w:w="994" w:type="dxa"/>
          </w:tcPr>
          <w:p w:rsidR="005F22CB" w:rsidRPr="005F4FE0" w:rsidRDefault="005F22CB" w:rsidP="00376A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72" w:type="dxa"/>
          </w:tcPr>
          <w:p w:rsidR="005F22CB" w:rsidRPr="005F4FE0" w:rsidRDefault="005F22CB" w:rsidP="00376A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</w:t>
            </w:r>
          </w:p>
        </w:tc>
        <w:tc>
          <w:tcPr>
            <w:tcW w:w="2562" w:type="dxa"/>
          </w:tcPr>
          <w:p w:rsidR="005F22CB" w:rsidRPr="005F4FE0" w:rsidRDefault="005F22CB" w:rsidP="00376A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14D, T22A, I33V, I136L, V217I, Q453P</w:t>
            </w:r>
          </w:p>
        </w:tc>
        <w:tc>
          <w:tcPr>
            <w:tcW w:w="2474" w:type="dxa"/>
          </w:tcPr>
          <w:p w:rsidR="005F22CB" w:rsidRPr="005F4FE0" w:rsidRDefault="005F22CB" w:rsidP="00376A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136L, D220E, R236K, I418L</w:t>
            </w:r>
          </w:p>
        </w:tc>
        <w:tc>
          <w:tcPr>
            <w:tcW w:w="2174" w:type="dxa"/>
          </w:tcPr>
          <w:p w:rsidR="005F22CB" w:rsidRPr="005F4FE0" w:rsidRDefault="00F50AEC" w:rsidP="00376A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28T, </w:t>
            </w:r>
            <w:r w:rsidR="00F22890"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445M</w:t>
            </w:r>
          </w:p>
        </w:tc>
      </w:tr>
      <w:tr w:rsidR="005F4FE0" w:rsidRPr="005F4FE0" w:rsidTr="00414F84">
        <w:tc>
          <w:tcPr>
            <w:tcW w:w="994" w:type="dxa"/>
          </w:tcPr>
          <w:p w:rsidR="005F22CB" w:rsidRPr="005F4FE0" w:rsidRDefault="005F22CB" w:rsidP="00376A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72" w:type="dxa"/>
          </w:tcPr>
          <w:p w:rsidR="005F22CB" w:rsidRPr="005F4FE0" w:rsidRDefault="005F22CB" w:rsidP="00376A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1</w:t>
            </w:r>
          </w:p>
        </w:tc>
        <w:tc>
          <w:tcPr>
            <w:tcW w:w="2562" w:type="dxa"/>
          </w:tcPr>
          <w:p w:rsidR="005F22CB" w:rsidRPr="005F4FE0" w:rsidRDefault="005F22CB" w:rsidP="00376A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74" w:type="dxa"/>
          </w:tcPr>
          <w:p w:rsidR="005F22CB" w:rsidRPr="005F4FE0" w:rsidRDefault="00822D5A" w:rsidP="00376A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210R</w:t>
            </w:r>
          </w:p>
        </w:tc>
        <w:tc>
          <w:tcPr>
            <w:tcW w:w="2174" w:type="dxa"/>
          </w:tcPr>
          <w:p w:rsidR="005F22CB" w:rsidRPr="005F4FE0" w:rsidRDefault="00F50AEC" w:rsidP="00A27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105K, </w:t>
            </w:r>
            <w:r w:rsidR="002457CB"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221S</w:t>
            </w:r>
          </w:p>
        </w:tc>
      </w:tr>
      <w:tr w:rsidR="005F4FE0" w:rsidRPr="005F4FE0" w:rsidTr="00414F84">
        <w:tc>
          <w:tcPr>
            <w:tcW w:w="994" w:type="dxa"/>
          </w:tcPr>
          <w:p w:rsidR="005F22CB" w:rsidRPr="005F4FE0" w:rsidRDefault="005F22CB" w:rsidP="00376A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72" w:type="dxa"/>
          </w:tcPr>
          <w:p w:rsidR="005F22CB" w:rsidRPr="005F4FE0" w:rsidRDefault="005F22CB" w:rsidP="00376A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1</w:t>
            </w:r>
          </w:p>
        </w:tc>
        <w:tc>
          <w:tcPr>
            <w:tcW w:w="2562" w:type="dxa"/>
          </w:tcPr>
          <w:p w:rsidR="005F22CB" w:rsidRPr="005F4FE0" w:rsidRDefault="00053C09" w:rsidP="00376A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212P</w:t>
            </w:r>
          </w:p>
        </w:tc>
        <w:tc>
          <w:tcPr>
            <w:tcW w:w="2474" w:type="dxa"/>
          </w:tcPr>
          <w:p w:rsidR="005F22CB" w:rsidRPr="005F4FE0" w:rsidRDefault="005F22CB" w:rsidP="00C87E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26N, L33I, V60A, V82A, M124I, I171V, H207N</w:t>
            </w:r>
          </w:p>
        </w:tc>
        <w:tc>
          <w:tcPr>
            <w:tcW w:w="2174" w:type="dxa"/>
          </w:tcPr>
          <w:p w:rsidR="005F22CB" w:rsidRPr="005F4FE0" w:rsidRDefault="00F50AEC" w:rsidP="00376A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104H</w:t>
            </w:r>
            <w:r w:rsidR="00B975B0" w:rsidRPr="005F4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A212V, V263M</w:t>
            </w:r>
          </w:p>
        </w:tc>
      </w:tr>
    </w:tbl>
    <w:p w:rsidR="005F22CB" w:rsidRPr="00961CB6" w:rsidRDefault="005F22CB" w:rsidP="005F22CB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FF0000"/>
          <w:sz w:val="24"/>
          <w:szCs w:val="24"/>
          <w:lang w:eastAsia="bg-BG"/>
        </w:rPr>
      </w:pPr>
    </w:p>
    <w:p w:rsidR="005F22CB" w:rsidRPr="00961CB6" w:rsidRDefault="005F22CB">
      <w:pPr>
        <w:rPr>
          <w:color w:val="FF0000"/>
        </w:rPr>
      </w:pPr>
    </w:p>
    <w:sectPr w:rsidR="005F22CB" w:rsidRPr="00961CB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3389" w:rsidRDefault="007E3389">
      <w:pPr>
        <w:spacing w:after="0" w:line="240" w:lineRule="auto"/>
      </w:pPr>
      <w:r>
        <w:separator/>
      </w:r>
    </w:p>
  </w:endnote>
  <w:endnote w:type="continuationSeparator" w:id="0">
    <w:p w:rsidR="007E3389" w:rsidRDefault="007E33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20635841"/>
      <w:docPartObj>
        <w:docPartGallery w:val="Page Numbers (Bottom of Page)"/>
        <w:docPartUnique/>
      </w:docPartObj>
    </w:sdtPr>
    <w:sdtEndPr/>
    <w:sdtContent>
      <w:p w:rsidR="002F1E02" w:rsidRDefault="002F1E0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4610" w:rsidRPr="00694610">
          <w:rPr>
            <w:noProof/>
            <w:lang w:val="bg-BG"/>
          </w:rPr>
          <w:t>1</w:t>
        </w:r>
        <w:r>
          <w:fldChar w:fldCharType="end"/>
        </w:r>
      </w:p>
    </w:sdtContent>
  </w:sdt>
  <w:p w:rsidR="00C06BE9" w:rsidRDefault="007E33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3389" w:rsidRDefault="007E3389">
      <w:pPr>
        <w:spacing w:after="0" w:line="240" w:lineRule="auto"/>
      </w:pPr>
      <w:r>
        <w:separator/>
      </w:r>
    </w:p>
  </w:footnote>
  <w:footnote w:type="continuationSeparator" w:id="0">
    <w:p w:rsidR="007E3389" w:rsidRDefault="007E33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AA5"/>
    <w:rsid w:val="00004DA6"/>
    <w:rsid w:val="000163E0"/>
    <w:rsid w:val="00040145"/>
    <w:rsid w:val="00053C09"/>
    <w:rsid w:val="00061210"/>
    <w:rsid w:val="00063404"/>
    <w:rsid w:val="00071404"/>
    <w:rsid w:val="000742D3"/>
    <w:rsid w:val="000805F5"/>
    <w:rsid w:val="000C2FD6"/>
    <w:rsid w:val="000D0C74"/>
    <w:rsid w:val="00117BDE"/>
    <w:rsid w:val="00172E15"/>
    <w:rsid w:val="00186453"/>
    <w:rsid w:val="001B4AA5"/>
    <w:rsid w:val="001B5A43"/>
    <w:rsid w:val="001D63E5"/>
    <w:rsid w:val="001F262C"/>
    <w:rsid w:val="00221ACC"/>
    <w:rsid w:val="002457CB"/>
    <w:rsid w:val="002D1BD3"/>
    <w:rsid w:val="002D5465"/>
    <w:rsid w:val="002D7215"/>
    <w:rsid w:val="002E2519"/>
    <w:rsid w:val="002E7570"/>
    <w:rsid w:val="002F1E02"/>
    <w:rsid w:val="003019E4"/>
    <w:rsid w:val="00302837"/>
    <w:rsid w:val="0032561A"/>
    <w:rsid w:val="00340270"/>
    <w:rsid w:val="00360803"/>
    <w:rsid w:val="0038206B"/>
    <w:rsid w:val="00383EDF"/>
    <w:rsid w:val="003C375F"/>
    <w:rsid w:val="00403093"/>
    <w:rsid w:val="00414F84"/>
    <w:rsid w:val="00434981"/>
    <w:rsid w:val="00444736"/>
    <w:rsid w:val="0045086E"/>
    <w:rsid w:val="00471657"/>
    <w:rsid w:val="004B1597"/>
    <w:rsid w:val="004B2EAF"/>
    <w:rsid w:val="00503466"/>
    <w:rsid w:val="00514488"/>
    <w:rsid w:val="00514CB4"/>
    <w:rsid w:val="00533E6C"/>
    <w:rsid w:val="005429CF"/>
    <w:rsid w:val="00544FB2"/>
    <w:rsid w:val="005513F2"/>
    <w:rsid w:val="00555653"/>
    <w:rsid w:val="00555B98"/>
    <w:rsid w:val="0057328F"/>
    <w:rsid w:val="00586831"/>
    <w:rsid w:val="00595DD0"/>
    <w:rsid w:val="0059747D"/>
    <w:rsid w:val="005A3F72"/>
    <w:rsid w:val="005B4AAD"/>
    <w:rsid w:val="005C058B"/>
    <w:rsid w:val="005F22CB"/>
    <w:rsid w:val="005F4FE0"/>
    <w:rsid w:val="00637DF6"/>
    <w:rsid w:val="00691719"/>
    <w:rsid w:val="00694610"/>
    <w:rsid w:val="006D2CFB"/>
    <w:rsid w:val="006D30AB"/>
    <w:rsid w:val="006D34FB"/>
    <w:rsid w:val="006F3E73"/>
    <w:rsid w:val="00702536"/>
    <w:rsid w:val="0071576B"/>
    <w:rsid w:val="00727BD7"/>
    <w:rsid w:val="007453CA"/>
    <w:rsid w:val="00761DDD"/>
    <w:rsid w:val="0076617D"/>
    <w:rsid w:val="00771307"/>
    <w:rsid w:val="00776820"/>
    <w:rsid w:val="007A78B0"/>
    <w:rsid w:val="007B3AB7"/>
    <w:rsid w:val="007C0BD5"/>
    <w:rsid w:val="007C1DC7"/>
    <w:rsid w:val="007E1191"/>
    <w:rsid w:val="007E3389"/>
    <w:rsid w:val="00822D5A"/>
    <w:rsid w:val="008674D2"/>
    <w:rsid w:val="00872DB8"/>
    <w:rsid w:val="008A6EDA"/>
    <w:rsid w:val="008B0E19"/>
    <w:rsid w:val="00903307"/>
    <w:rsid w:val="00932C49"/>
    <w:rsid w:val="00961CB6"/>
    <w:rsid w:val="00976F73"/>
    <w:rsid w:val="009B27DD"/>
    <w:rsid w:val="009C2036"/>
    <w:rsid w:val="009F7AF7"/>
    <w:rsid w:val="00A272C7"/>
    <w:rsid w:val="00A27DA3"/>
    <w:rsid w:val="00A42FD4"/>
    <w:rsid w:val="00AD1B24"/>
    <w:rsid w:val="00AE59F4"/>
    <w:rsid w:val="00B51C06"/>
    <w:rsid w:val="00B52AAE"/>
    <w:rsid w:val="00B975B0"/>
    <w:rsid w:val="00BB3C9F"/>
    <w:rsid w:val="00BB64BB"/>
    <w:rsid w:val="00BD6F09"/>
    <w:rsid w:val="00C016F8"/>
    <w:rsid w:val="00C6021B"/>
    <w:rsid w:val="00C6390F"/>
    <w:rsid w:val="00C6797F"/>
    <w:rsid w:val="00C7459C"/>
    <w:rsid w:val="00C87E56"/>
    <w:rsid w:val="00CA0E87"/>
    <w:rsid w:val="00CB2B17"/>
    <w:rsid w:val="00CC347C"/>
    <w:rsid w:val="00CF17FD"/>
    <w:rsid w:val="00CF611D"/>
    <w:rsid w:val="00D94AC3"/>
    <w:rsid w:val="00DF666E"/>
    <w:rsid w:val="00EA6AC2"/>
    <w:rsid w:val="00EF7692"/>
    <w:rsid w:val="00F22890"/>
    <w:rsid w:val="00F5095D"/>
    <w:rsid w:val="00F50AEC"/>
    <w:rsid w:val="00F52139"/>
    <w:rsid w:val="00F55859"/>
    <w:rsid w:val="00F963D3"/>
    <w:rsid w:val="00FA3236"/>
    <w:rsid w:val="00FE5886"/>
    <w:rsid w:val="00FF5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7E7EF4A-0FAE-4E9F-8546-3B2BA7DF5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BD3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1B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1BD3"/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sid w:val="002D1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1E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E02"/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59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9F4"/>
    <w:rPr>
      <w:rFonts w:ascii="Segoe UI" w:eastAsia="Calibri" w:hAnsi="Segoe UI" w:cs="Segoe UI"/>
      <w:sz w:val="18"/>
      <w:szCs w:val="18"/>
    </w:rPr>
  </w:style>
  <w:style w:type="table" w:customStyle="1" w:styleId="TableGrid21">
    <w:name w:val="Table Grid21"/>
    <w:basedOn w:val="TableNormal"/>
    <w:next w:val="TableGrid"/>
    <w:uiPriority w:val="99"/>
    <w:rsid w:val="007453CA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тема">
  <a:themeElements>
    <a:clrScheme name="О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О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О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Заглав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ent</dc:creator>
  <cp:lastModifiedBy>NKorsun-GR-VIR</cp:lastModifiedBy>
  <cp:revision>3</cp:revision>
  <cp:lastPrinted>2025-12-05T08:05:00Z</cp:lastPrinted>
  <dcterms:created xsi:type="dcterms:W3CDTF">2026-03-02T05:54:00Z</dcterms:created>
  <dcterms:modified xsi:type="dcterms:W3CDTF">2026-03-18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1c252a0ce19c3fb748e46ff23debeb3c76a9b4bea0c286a729fb456d7ff9c1</vt:lpwstr>
  </property>
</Properties>
</file>